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569" w:rsidRPr="003B3569" w:rsidRDefault="003B3569" w:rsidP="003B3569">
      <w:pPr>
        <w:spacing w:after="0" w:line="240" w:lineRule="auto"/>
        <w:rPr>
          <w:rFonts w:ascii="Arial" w:eastAsia="Calibri" w:hAnsi="Arial" w:cs="Arial"/>
          <w:b/>
        </w:rPr>
      </w:pPr>
      <w:r w:rsidRPr="003B3569">
        <w:rPr>
          <w:rFonts w:ascii="Arial" w:eastAsia="Calibri" w:hAnsi="Arial" w:cs="Arial"/>
          <w:b/>
        </w:rPr>
        <w:t>Barriers and Facilitators by frequency of citation to SDM Mapped to the TDF for Multiple Stakeholders, (n= number of citations)</w:t>
      </w:r>
    </w:p>
    <w:tbl>
      <w:tblPr>
        <w:tblStyle w:val="TableGrid"/>
        <w:tblW w:w="96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387"/>
        <w:gridCol w:w="992"/>
        <w:gridCol w:w="992"/>
        <w:gridCol w:w="1275"/>
        <w:gridCol w:w="992"/>
        <w:gridCol w:w="992"/>
      </w:tblGrid>
      <w:tr w:rsidR="003B3569" w:rsidRPr="003B3569" w:rsidTr="003B3569">
        <w:tc>
          <w:tcPr>
            <w:tcW w:w="4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  <w:b/>
              </w:rPr>
            </w:pPr>
            <w:r w:rsidRPr="003B3569">
              <w:rPr>
                <w:rFonts w:ascii="Arial" w:hAnsi="Arial" w:cs="Arial"/>
                <w:b/>
              </w:rPr>
              <w:t>Domain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  <w:b/>
              </w:rPr>
            </w:pPr>
            <w:r w:rsidRPr="003B3569">
              <w:rPr>
                <w:rFonts w:ascii="Arial" w:hAnsi="Arial" w:cs="Arial"/>
                <w:b/>
              </w:rPr>
              <w:t>Clinician-related facto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  <w:b/>
              </w:rPr>
            </w:pPr>
            <w:r w:rsidRPr="003B3569">
              <w:rPr>
                <w:rFonts w:ascii="Arial" w:hAnsi="Arial" w:cs="Arial"/>
                <w:b/>
              </w:rPr>
              <w:t>Patient-related facto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  <w:b/>
              </w:rPr>
            </w:pPr>
            <w:r w:rsidRPr="003B3569">
              <w:rPr>
                <w:rFonts w:ascii="Arial" w:hAnsi="Arial" w:cs="Arial"/>
                <w:b/>
              </w:rPr>
              <w:t>Other stakeholder- related facto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  <w:b/>
              </w:rPr>
            </w:pPr>
            <w:r w:rsidRPr="003B3569">
              <w:rPr>
                <w:rFonts w:ascii="Arial" w:hAnsi="Arial" w:cs="Arial"/>
                <w:b/>
              </w:rPr>
              <w:t>Organisational-related facto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  <w:b/>
              </w:rPr>
            </w:pPr>
            <w:r w:rsidRPr="003B3569">
              <w:rPr>
                <w:rFonts w:ascii="Arial" w:hAnsi="Arial" w:cs="Arial"/>
                <w:b/>
              </w:rPr>
              <w:t>System-related factors</w:t>
            </w:r>
          </w:p>
        </w:tc>
      </w:tr>
      <w:tr w:rsidR="003B3569" w:rsidRPr="003B3569" w:rsidTr="003B3569">
        <w:trPr>
          <w:trHeight w:val="797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Knowledge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(An awareness of the existence of something)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3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Skills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(An ability or proficiency acquired through practic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4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</w:tr>
      <w:tr w:rsidR="003B3569" w:rsidRPr="003B3569" w:rsidTr="003B3569">
        <w:trPr>
          <w:trHeight w:val="797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Social/Professional Role and Identity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(A coherent set of behaviours and displayed personal qualities of an individual in a social or work setting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Beliefs about Capabilities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(Acceptance of the truth, reality, or validity about an ability, talent, or facility that a person can put to constructive us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Optimism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(The confidence that things will happen for the best or that desired goals will be attaine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</w:tr>
      <w:tr w:rsidR="003B3569" w:rsidRPr="003B3569" w:rsidTr="003B3569">
        <w:trPr>
          <w:trHeight w:val="797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Beliefs about Consequences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(Acceptance of the truth, reality, or validity about outcomes of a behaviour in a given situatio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Reinforcement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(Increasing the probability of a response by arranging a dependent relationship, or contingency, between the response and a given stimulus)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</w:tr>
      <w:tr w:rsidR="003B3569" w:rsidRPr="003B3569" w:rsidTr="003B3569">
        <w:trPr>
          <w:trHeight w:val="797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Intentions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lastRenderedPageBreak/>
              <w:t>(A conscious decision to perform a behaviour or a resolve to act in a certain wa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lastRenderedPageBreak/>
              <w:t>n=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Goals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(Mental representations of outcomes or end states that an individual wants to achiev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</w:t>
            </w:r>
          </w:p>
        </w:tc>
      </w:tr>
      <w:tr w:rsidR="003B3569" w:rsidRPr="003B3569" w:rsidTr="003B3569">
        <w:trPr>
          <w:trHeight w:val="797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Memory, Attention and Decision Processes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(The ability to retain information, focus selectively on aspects of the environment and choose between two or more alternative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Environmental Context and Resources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(Any circumstance of a person's situation or environment that discourages or encourages the development of skills and abilities, independence, social competence, and adaptive behaviou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3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4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Social Influences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(Those interpersonal processes that can cause individuals to change their thoughts, feelings, or behaviour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</w:t>
            </w:r>
          </w:p>
        </w:tc>
      </w:tr>
      <w:tr w:rsidR="003B3569" w:rsidRPr="003B3569" w:rsidTr="003B3569">
        <w:trPr>
          <w:trHeight w:val="797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Emotion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(A complex reaction pattern, involving experiential, behavioural, and physiological elements, by which the individual attempts to deal with a personally significant matter or even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B3569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Behavioural Regulation</w:t>
            </w:r>
          </w:p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(Anything aimed at managing or changing objectively observed or measured action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  <w:tr w:rsidR="003B3569" w:rsidRPr="003B3569" w:rsidTr="003B3569">
        <w:trPr>
          <w:trHeight w:val="798"/>
        </w:trPr>
        <w:tc>
          <w:tcPr>
            <w:tcW w:w="4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3569" w:rsidRPr="003B3569" w:rsidRDefault="003B3569" w:rsidP="003C1149">
            <w:pPr>
              <w:rPr>
                <w:rFonts w:ascii="Arial" w:hAnsi="Arial" w:cs="Arial"/>
              </w:rPr>
            </w:pPr>
            <w:r w:rsidRPr="003B3569">
              <w:rPr>
                <w:rFonts w:ascii="Arial" w:hAnsi="Arial" w:cs="Arial"/>
              </w:rPr>
              <w:t>n=0</w:t>
            </w:r>
          </w:p>
        </w:tc>
      </w:tr>
    </w:tbl>
    <w:p w:rsidR="00AF1265" w:rsidRDefault="00AF1265"/>
    <w:sectPr w:rsidR="00AF1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1405B"/>
    <w:multiLevelType w:val="hybridMultilevel"/>
    <w:tmpl w:val="83363A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69"/>
    <w:rsid w:val="003B3569"/>
    <w:rsid w:val="00AF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E68D2"/>
  <w15:chartTrackingRefBased/>
  <w15:docId w15:val="{5EEF2892-AA02-4A90-8EBB-8D2C82298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B3569"/>
    <w:pPr>
      <w:spacing w:after="0" w:line="240" w:lineRule="auto"/>
    </w:pPr>
    <w:rPr>
      <w:rFonts w:ascii="Arial" w:eastAsia="Arial" w:hAnsi="Arial" w:cs="Arial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569"/>
    <w:rPr>
      <w:rFonts w:ascii="Arial" w:eastAsia="Arial" w:hAnsi="Arial" w:cs="Arial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B3569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B3569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eastAsia="en-AU"/>
    </w:rPr>
  </w:style>
  <w:style w:type="table" w:styleId="TableGrid">
    <w:name w:val="Table Grid"/>
    <w:basedOn w:val="TableNormal"/>
    <w:uiPriority w:val="39"/>
    <w:rsid w:val="003B356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35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5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addell</dc:creator>
  <cp:keywords/>
  <dc:description/>
  <cp:lastModifiedBy>Alexandra Waddell</cp:lastModifiedBy>
  <cp:revision>1</cp:revision>
  <dcterms:created xsi:type="dcterms:W3CDTF">2021-01-29T03:33:00Z</dcterms:created>
  <dcterms:modified xsi:type="dcterms:W3CDTF">2021-01-29T03:35:00Z</dcterms:modified>
</cp:coreProperties>
</file>